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1A59" w:rsidRPr="004C3C17" w:rsidRDefault="009C1A59" w:rsidP="009C1A59">
      <w:pPr>
        <w:spacing w:after="240"/>
        <w:rPr>
          <w:b/>
          <w:sz w:val="32"/>
          <w:lang w:val="en-GB"/>
        </w:rPr>
      </w:pPr>
      <w:r w:rsidRPr="004C3C17">
        <w:rPr>
          <w:b/>
          <w:sz w:val="32"/>
          <w:lang w:val="en-GB"/>
        </w:rPr>
        <w:t>Supporting Information</w:t>
      </w:r>
    </w:p>
    <w:p w:rsidR="009C1A59" w:rsidRPr="00E6561A" w:rsidRDefault="009C1A59" w:rsidP="009C1A59">
      <w:pPr>
        <w:spacing w:after="240"/>
        <w:rPr>
          <w:b/>
          <w:szCs w:val="28"/>
          <w:lang w:val="en-US"/>
        </w:rPr>
      </w:pPr>
      <w:r w:rsidRPr="00E6561A">
        <w:rPr>
          <w:b/>
          <w:szCs w:val="28"/>
          <w:lang w:val="en-US"/>
        </w:rPr>
        <w:t>Assessing the ability of novel ecosystems to support animal wildlife through analysis of diurnal raptor territoriality</w:t>
      </w:r>
    </w:p>
    <w:p w:rsidR="009C1A59" w:rsidRPr="007D1034" w:rsidRDefault="009C1A59" w:rsidP="009C1A59">
      <w:pPr>
        <w:spacing w:after="240"/>
        <w:rPr>
          <w:vertAlign w:val="superscript"/>
          <w:lang w:val="pt-BR"/>
        </w:rPr>
      </w:pPr>
      <w:r w:rsidRPr="007D1034">
        <w:rPr>
          <w:lang w:val="pt-BR"/>
        </w:rPr>
        <w:t>S.</w:t>
      </w:r>
      <w:r w:rsidRPr="007D1034">
        <w:rPr>
          <w:vertAlign w:val="superscript"/>
          <w:lang w:val="pt-BR"/>
        </w:rPr>
        <w:t xml:space="preserve"> </w:t>
      </w:r>
      <w:r w:rsidRPr="007D1034">
        <w:rPr>
          <w:lang w:val="pt-BR"/>
        </w:rPr>
        <w:t>Martínez-Hesterkamp, S. Rebollo, L. Pérez-Camacho, G. García-Salgado and J.M. Fernández-Pereira</w:t>
      </w:r>
    </w:p>
    <w:p w:rsidR="00332E5D" w:rsidRDefault="00416D77" w:rsidP="00332E5D">
      <w:pPr>
        <w:rPr>
          <w:lang w:val="en-US"/>
        </w:rPr>
      </w:pPr>
      <w:r w:rsidRPr="00416D77">
        <w:rPr>
          <w:b/>
          <w:lang w:val="en-US"/>
        </w:rPr>
        <w:t>S2 Table.</w:t>
      </w:r>
      <w:r w:rsidRPr="00416D77">
        <w:rPr>
          <w:lang w:val="en-US"/>
        </w:rPr>
        <w:t xml:space="preserve"> </w:t>
      </w:r>
      <w:ins w:id="0" w:author="Rebollo de la Torre Salvador" w:date="2018-07-13T11:01:00Z">
        <w:r w:rsidR="008E6FCA">
          <w:rPr>
            <w:lang w:val="en-US"/>
          </w:rPr>
          <w:t xml:space="preserve">Prey species in the </w:t>
        </w:r>
      </w:ins>
      <w:ins w:id="1" w:author="salvador" w:date="2018-07-14T15:12:00Z">
        <w:r w:rsidR="00DF1850">
          <w:rPr>
            <w:lang w:val="en-US"/>
          </w:rPr>
          <w:t xml:space="preserve">Northern </w:t>
        </w:r>
      </w:ins>
      <w:ins w:id="2" w:author="Rebollo de la Torre Salvador" w:date="2018-07-13T11:01:00Z">
        <w:r w:rsidR="008E6FCA">
          <w:rPr>
            <w:lang w:val="en-US"/>
          </w:rPr>
          <w:t xml:space="preserve">Goshawk, </w:t>
        </w:r>
      </w:ins>
      <w:ins w:id="3" w:author="salvador" w:date="2018-07-14T15:12:00Z">
        <w:r w:rsidR="00DF1850">
          <w:rPr>
            <w:lang w:val="en-US"/>
          </w:rPr>
          <w:t xml:space="preserve">Eurasian </w:t>
        </w:r>
      </w:ins>
      <w:ins w:id="4" w:author="Rebollo de la Torre Salvador" w:date="2018-07-13T11:01:00Z">
        <w:r w:rsidR="008E6FCA">
          <w:rPr>
            <w:lang w:val="en-US"/>
          </w:rPr>
          <w:t xml:space="preserve">Sparrowhawk and </w:t>
        </w:r>
      </w:ins>
      <w:ins w:id="5" w:author="salvador" w:date="2018-07-14T15:12:00Z">
        <w:r w:rsidR="00DF1850">
          <w:rPr>
            <w:lang w:val="en-US"/>
          </w:rPr>
          <w:t xml:space="preserve">Common </w:t>
        </w:r>
      </w:ins>
      <w:ins w:id="6" w:author="Rebollo de la Torre Salvador" w:date="2018-07-13T11:01:00Z">
        <w:r w:rsidR="008E6FCA">
          <w:rPr>
            <w:lang w:val="en-US"/>
          </w:rPr>
          <w:t xml:space="preserve">Buzzard diets </w:t>
        </w:r>
      </w:ins>
      <w:ins w:id="7" w:author="Rebollo de la Torre Salvador" w:date="2018-07-13T11:28:00Z">
        <w:r w:rsidR="00B446F2">
          <w:rPr>
            <w:lang w:val="en-US"/>
          </w:rPr>
          <w:t xml:space="preserve">during the breeding season </w:t>
        </w:r>
      </w:ins>
      <w:ins w:id="8" w:author="Rebollo de la Torre Salvador" w:date="2018-07-13T11:01:00Z">
        <w:r w:rsidR="008E6FCA">
          <w:rPr>
            <w:lang w:val="en-US"/>
          </w:rPr>
          <w:t xml:space="preserve">in the study area. </w:t>
        </w:r>
      </w:ins>
      <w:del w:id="9" w:author="Rebollo de la Torre Salvador" w:date="2018-07-13T11:05:00Z">
        <w:r w:rsidRPr="00416D77" w:rsidDel="008E6FCA">
          <w:rPr>
            <w:lang w:val="en-US"/>
          </w:rPr>
          <w:delText xml:space="preserve">Prey </w:delText>
        </w:r>
      </w:del>
      <w:ins w:id="10" w:author="Rebollo de la Torre Salvador" w:date="2018-07-13T11:05:00Z">
        <w:r w:rsidR="008E6FCA">
          <w:rPr>
            <w:lang w:val="en-US"/>
          </w:rPr>
          <w:t>2,618 p</w:t>
        </w:r>
        <w:r w:rsidR="008E6FCA" w:rsidRPr="00416D77">
          <w:rPr>
            <w:lang w:val="en-US"/>
          </w:rPr>
          <w:t>rey</w:t>
        </w:r>
      </w:ins>
      <w:ins w:id="11" w:author="Rebollo de la Torre Salvador" w:date="2018-07-13T11:11:00Z">
        <w:r w:rsidR="008E6FCA">
          <w:rPr>
            <w:lang w:val="en-US"/>
          </w:rPr>
          <w:t xml:space="preserve"> items</w:t>
        </w:r>
      </w:ins>
      <w:del w:id="12" w:author="Rebollo de la Torre Salvador" w:date="2018-07-13T11:11:00Z">
        <w:r w:rsidRPr="00416D77" w:rsidDel="008E6FCA">
          <w:rPr>
            <w:lang w:val="en-US"/>
          </w:rPr>
          <w:delText>species</w:delText>
        </w:r>
      </w:del>
      <w:ins w:id="13" w:author="Rebollo de la Torre Salvador" w:date="2018-07-13T11:37:00Z">
        <w:r w:rsidR="001D35AA">
          <w:rPr>
            <w:lang w:val="en-US"/>
          </w:rPr>
          <w:t xml:space="preserve"> of Goshawk</w:t>
        </w:r>
      </w:ins>
      <w:r w:rsidRPr="00416D77">
        <w:rPr>
          <w:lang w:val="en-US"/>
        </w:rPr>
        <w:t xml:space="preserve"> </w:t>
      </w:r>
      <w:ins w:id="14" w:author="Rebollo de la Torre Salvador" w:date="2018-07-13T11:13:00Z">
        <w:r w:rsidR="00022643">
          <w:rPr>
            <w:lang w:val="en-US"/>
          </w:rPr>
          <w:t xml:space="preserve">were identified </w:t>
        </w:r>
      </w:ins>
      <w:del w:id="15" w:author="Rebollo de la Torre Salvador" w:date="2018-07-13T11:37:00Z">
        <w:r w:rsidRPr="00416D77" w:rsidDel="001D35AA">
          <w:rPr>
            <w:lang w:val="en-US"/>
          </w:rPr>
          <w:delText xml:space="preserve">in the Goshawk diet </w:delText>
        </w:r>
      </w:del>
      <w:ins w:id="16" w:author="Rebollo de la Torre Salvador" w:date="2018-07-13T11:07:00Z">
        <w:r w:rsidR="00022643">
          <w:rPr>
            <w:lang w:val="en-US"/>
          </w:rPr>
          <w:t>from camera</w:t>
        </w:r>
      </w:ins>
      <w:ins w:id="17" w:author="Rebollo de la Torre Salvador" w:date="2018-07-13T11:31:00Z">
        <w:r w:rsidR="00B446F2">
          <w:rPr>
            <w:lang w:val="en-US"/>
          </w:rPr>
          <w:t xml:space="preserve"> image</w:t>
        </w:r>
      </w:ins>
      <w:ins w:id="18" w:author="Rebollo de la Torre Salvador" w:date="2018-07-13T11:07:00Z">
        <w:r w:rsidR="00022643">
          <w:rPr>
            <w:lang w:val="en-US"/>
          </w:rPr>
          <w:t xml:space="preserve">s </w:t>
        </w:r>
      </w:ins>
      <w:ins w:id="19" w:author="Rebollo de la Torre Salvador" w:date="2018-07-13T11:31:00Z">
        <w:r w:rsidR="00B446F2">
          <w:rPr>
            <w:lang w:val="en-US"/>
          </w:rPr>
          <w:t xml:space="preserve">taken </w:t>
        </w:r>
      </w:ins>
      <w:ins w:id="20" w:author="Rebollo de la Torre Salvador" w:date="2018-07-13T11:07:00Z">
        <w:r w:rsidR="00022643">
          <w:rPr>
            <w:lang w:val="en-US"/>
          </w:rPr>
          <w:t>at</w:t>
        </w:r>
        <w:r w:rsidR="008E6FCA">
          <w:rPr>
            <w:lang w:val="en-US"/>
          </w:rPr>
          <w:t xml:space="preserve"> the nests and </w:t>
        </w:r>
      </w:ins>
      <w:ins w:id="21" w:author="Rebollo de la Torre Salvador" w:date="2018-07-13T11:31:00Z">
        <w:r w:rsidR="001D35AA">
          <w:rPr>
            <w:lang w:val="en-US"/>
          </w:rPr>
          <w:t>from un</w:t>
        </w:r>
      </w:ins>
      <w:ins w:id="22" w:author="Rebollo de la Torre Salvador" w:date="2018-07-13T11:32:00Z">
        <w:r w:rsidR="001D35AA">
          <w:rPr>
            <w:lang w:val="en-US"/>
          </w:rPr>
          <w:t>e</w:t>
        </w:r>
      </w:ins>
      <w:ins w:id="23" w:author="Rebollo de la Torre Salvador" w:date="2018-07-13T11:31:00Z">
        <w:r w:rsidR="001D35AA">
          <w:rPr>
            <w:lang w:val="en-US"/>
          </w:rPr>
          <w:t xml:space="preserve">aten </w:t>
        </w:r>
      </w:ins>
      <w:ins w:id="24" w:author="Rebollo de la Torre Salvador" w:date="2018-07-13T11:13:00Z">
        <w:r w:rsidR="00022643">
          <w:rPr>
            <w:lang w:val="en-US"/>
          </w:rPr>
          <w:t xml:space="preserve">prey </w:t>
        </w:r>
      </w:ins>
      <w:ins w:id="25" w:author="Rebollo de la Torre Salvador" w:date="2018-07-13T11:07:00Z">
        <w:r w:rsidR="008E6FCA">
          <w:rPr>
            <w:lang w:val="en-US"/>
          </w:rPr>
          <w:t>remains collected in the nest</w:t>
        </w:r>
      </w:ins>
      <w:ins w:id="26" w:author="Rebollo de la Torre Salvador" w:date="2018-07-13T11:17:00Z">
        <w:r w:rsidR="00022643">
          <w:rPr>
            <w:lang w:val="en-US"/>
          </w:rPr>
          <w:t>s</w:t>
        </w:r>
      </w:ins>
      <w:ins w:id="27" w:author="Rebollo de la Torre Salvador" w:date="2018-07-13T11:07:00Z">
        <w:r w:rsidR="008E6FCA">
          <w:rPr>
            <w:lang w:val="en-US"/>
          </w:rPr>
          <w:t xml:space="preserve"> and surrounding plu</w:t>
        </w:r>
      </w:ins>
      <w:ins w:id="28" w:author="Rebollo de la Torre Salvador" w:date="2018-07-13T11:25:00Z">
        <w:r w:rsidR="00B446F2">
          <w:rPr>
            <w:lang w:val="en-US"/>
          </w:rPr>
          <w:t>ck</w:t>
        </w:r>
      </w:ins>
      <w:ins w:id="29" w:author="Rebollo de la Torre Salvador" w:date="2018-07-13T11:07:00Z">
        <w:r w:rsidR="008E6FCA">
          <w:rPr>
            <w:lang w:val="en-US"/>
          </w:rPr>
          <w:t xml:space="preserve">ing </w:t>
        </w:r>
      </w:ins>
      <w:ins w:id="30" w:author="Rebollo de la Torre Salvador" w:date="2018-07-13T11:25:00Z">
        <w:r w:rsidR="00B446F2">
          <w:rPr>
            <w:lang w:val="en-US"/>
          </w:rPr>
          <w:t>sit</w:t>
        </w:r>
      </w:ins>
      <w:ins w:id="31" w:author="Rebollo de la Torre Salvador" w:date="2018-07-13T11:07:00Z">
        <w:r w:rsidR="008E6FCA">
          <w:rPr>
            <w:lang w:val="en-US"/>
          </w:rPr>
          <w:t>es</w:t>
        </w:r>
      </w:ins>
      <w:ins w:id="32" w:author="Rebollo de la Torre Salvador" w:date="2018-07-13T11:02:00Z">
        <w:r w:rsidR="008E6FCA">
          <w:rPr>
            <w:lang w:val="en-US"/>
          </w:rPr>
          <w:t xml:space="preserve"> </w:t>
        </w:r>
      </w:ins>
      <w:r w:rsidRPr="00416D77">
        <w:rPr>
          <w:lang w:val="en-US"/>
        </w:rPr>
        <w:t xml:space="preserve">during 2008−2011 (77 nests were studied in 29 nesting territories and at least 31 different </w:t>
      </w:r>
      <w:ins w:id="33" w:author="salvador" w:date="2018-07-13T15:43:00Z">
        <w:r w:rsidR="00AA2CF6">
          <w:rPr>
            <w:lang w:val="en-US"/>
          </w:rPr>
          <w:t xml:space="preserve">prey </w:t>
        </w:r>
      </w:ins>
      <w:r w:rsidRPr="00416D77">
        <w:rPr>
          <w:lang w:val="en-US"/>
        </w:rPr>
        <w:t>species were hunted)</w:t>
      </w:r>
      <w:ins w:id="34" w:author="Rebollo de la Torre Salvador" w:date="2018-07-13T11:03:00Z">
        <w:r w:rsidR="008E6FCA">
          <w:rPr>
            <w:lang w:val="en-US"/>
          </w:rPr>
          <w:t>.</w:t>
        </w:r>
      </w:ins>
      <w:del w:id="35" w:author="Rebollo de la Torre Salvador" w:date="2018-07-13T11:03:00Z">
        <w:r w:rsidRPr="00416D77" w:rsidDel="008E6FCA">
          <w:rPr>
            <w:lang w:val="en-US"/>
          </w:rPr>
          <w:delText>;</w:delText>
        </w:r>
      </w:del>
      <w:r w:rsidRPr="00416D77">
        <w:rPr>
          <w:lang w:val="en-US"/>
        </w:rPr>
        <w:t xml:space="preserve"> </w:t>
      </w:r>
      <w:moveToRangeStart w:id="36" w:author="Rebollo de la Torre Salvador" w:date="2018-07-13T11:08:00Z" w:name="move519243453"/>
      <w:moveTo w:id="37" w:author="Rebollo de la Torre Salvador" w:date="2018-07-13T11:08:00Z">
        <w:r w:rsidR="008E6FCA" w:rsidRPr="00416D77">
          <w:rPr>
            <w:lang w:val="en-US"/>
          </w:rPr>
          <w:t xml:space="preserve">See </w:t>
        </w:r>
        <w:del w:id="38" w:author="Rebollo de la Torre Salvador" w:date="2018-07-13T11:08:00Z">
          <w:r w:rsidR="008E6FCA" w:rsidRPr="00416D77" w:rsidDel="008E6FCA">
            <w:rPr>
              <w:lang w:val="en-US"/>
            </w:rPr>
            <w:delText xml:space="preserve">also </w:delText>
          </w:r>
        </w:del>
        <w:r w:rsidR="008E6FCA" w:rsidRPr="00416D77">
          <w:rPr>
            <w:lang w:val="en-US"/>
          </w:rPr>
          <w:t xml:space="preserve">García-Salgado et al. </w:t>
        </w:r>
      </w:moveTo>
      <w:ins w:id="39" w:author="Rebollo de la Torre Salvador" w:date="2018-07-13T11:10:00Z">
        <w:r w:rsidR="008E6FCA">
          <w:rPr>
            <w:lang w:val="en-US"/>
          </w:rPr>
          <w:t>(</w:t>
        </w:r>
      </w:ins>
      <w:moveTo w:id="40" w:author="Rebollo de la Torre Salvador" w:date="2018-07-13T11:08:00Z">
        <w:r w:rsidR="008E6FCA" w:rsidRPr="00416D77">
          <w:rPr>
            <w:lang w:val="en-US"/>
          </w:rPr>
          <w:t>2015</w:t>
        </w:r>
      </w:moveTo>
      <w:ins w:id="41" w:author="Rebollo de la Torre Salvador" w:date="2018-07-13T11:10:00Z">
        <w:r w:rsidR="008E6FCA">
          <w:rPr>
            <w:lang w:val="en-US"/>
          </w:rPr>
          <w:t>)</w:t>
        </w:r>
      </w:ins>
      <w:moveTo w:id="42" w:author="Rebollo de la Torre Salvador" w:date="2018-07-13T11:08:00Z">
        <w:r w:rsidR="008E6FCA" w:rsidRPr="00416D77">
          <w:rPr>
            <w:lang w:val="en-US"/>
          </w:rPr>
          <w:t xml:space="preserve"> and Rebollo et al. </w:t>
        </w:r>
        <w:del w:id="43" w:author="Rebollo de la Torre Salvador" w:date="2018-07-13T11:08:00Z">
          <w:r w:rsidR="008E6FCA" w:rsidRPr="00416D77" w:rsidDel="008E6FCA">
            <w:rPr>
              <w:lang w:val="en-US"/>
            </w:rPr>
            <w:delText>in press</w:delText>
          </w:r>
        </w:del>
      </w:moveTo>
      <w:ins w:id="44" w:author="Rebollo de la Torre Salvador" w:date="2018-07-13T11:10:00Z">
        <w:r w:rsidR="008E6FCA">
          <w:rPr>
            <w:lang w:val="en-US"/>
          </w:rPr>
          <w:t>(</w:t>
        </w:r>
      </w:ins>
      <w:ins w:id="45" w:author="Rebollo de la Torre Salvador" w:date="2018-07-13T11:08:00Z">
        <w:r w:rsidR="008E6FCA">
          <w:rPr>
            <w:lang w:val="en-US"/>
          </w:rPr>
          <w:t>2018</w:t>
        </w:r>
      </w:ins>
      <w:ins w:id="46" w:author="Rebollo de la Torre Salvador" w:date="2018-07-13T11:10:00Z">
        <w:r w:rsidR="008E6FCA">
          <w:rPr>
            <w:lang w:val="en-US"/>
          </w:rPr>
          <w:t>)</w:t>
        </w:r>
      </w:ins>
      <w:moveTo w:id="47" w:author="Rebollo de la Torre Salvador" w:date="2018-07-13T11:08:00Z">
        <w:r w:rsidR="008E6FCA" w:rsidRPr="00416D77">
          <w:rPr>
            <w:lang w:val="en-US"/>
          </w:rPr>
          <w:t xml:space="preserve"> for </w:t>
        </w:r>
      </w:moveTo>
      <w:ins w:id="48" w:author="Rebollo de la Torre Salvador" w:date="2018-07-13T11:09:00Z">
        <w:r w:rsidR="008E6FCA">
          <w:rPr>
            <w:lang w:val="en-US"/>
          </w:rPr>
          <w:t xml:space="preserve">a </w:t>
        </w:r>
      </w:ins>
      <w:moveTo w:id="49" w:author="Rebollo de la Torre Salvador" w:date="2018-07-13T11:08:00Z">
        <w:r w:rsidR="008E6FCA" w:rsidRPr="00416D77">
          <w:rPr>
            <w:lang w:val="en-US"/>
          </w:rPr>
          <w:t xml:space="preserve">complete </w:t>
        </w:r>
      </w:moveTo>
      <w:ins w:id="50" w:author="Rebollo de la Torre Salvador" w:date="2018-07-13T11:09:00Z">
        <w:r w:rsidR="008E6FCA">
          <w:rPr>
            <w:lang w:val="en-US"/>
          </w:rPr>
          <w:t xml:space="preserve">description of the </w:t>
        </w:r>
      </w:ins>
      <w:moveTo w:id="51" w:author="Rebollo de la Torre Salvador" w:date="2018-07-13T11:08:00Z">
        <w:r w:rsidR="008E6FCA" w:rsidRPr="00416D77">
          <w:rPr>
            <w:lang w:val="en-US"/>
          </w:rPr>
          <w:t>diet of Goshawk in the area</w:t>
        </w:r>
      </w:moveTo>
      <w:ins w:id="52" w:author="Rebollo de la Torre Salvador" w:date="2018-07-13T11:09:00Z">
        <w:r w:rsidR="008E6FCA">
          <w:rPr>
            <w:lang w:val="en-US"/>
          </w:rPr>
          <w:t xml:space="preserve"> and </w:t>
        </w:r>
      </w:ins>
      <w:ins w:id="53" w:author="Rebollo de la Torre Salvador" w:date="2018-07-13T11:38:00Z">
        <w:r w:rsidR="001D35AA">
          <w:rPr>
            <w:lang w:val="en-US"/>
          </w:rPr>
          <w:t xml:space="preserve">of </w:t>
        </w:r>
      </w:ins>
      <w:ins w:id="54" w:author="Rebollo de la Torre Salvador" w:date="2018-07-13T11:09:00Z">
        <w:r w:rsidR="008E6FCA">
          <w:rPr>
            <w:lang w:val="en-US"/>
          </w:rPr>
          <w:t xml:space="preserve">the </w:t>
        </w:r>
      </w:ins>
      <w:ins w:id="55" w:author="Rebollo de la Torre Salvador" w:date="2018-07-13T11:12:00Z">
        <w:r w:rsidR="00022643">
          <w:rPr>
            <w:lang w:val="en-US"/>
          </w:rPr>
          <w:t>methodology</w:t>
        </w:r>
      </w:ins>
      <w:ins w:id="56" w:author="Rebollo de la Torre Salvador" w:date="2018-07-13T11:18:00Z">
        <w:r w:rsidR="00022643">
          <w:rPr>
            <w:lang w:val="en-US"/>
          </w:rPr>
          <w:t xml:space="preserve"> </w:t>
        </w:r>
      </w:ins>
      <w:ins w:id="57" w:author="Rebollo de la Torre Salvador" w:date="2018-07-13T11:33:00Z">
        <w:r w:rsidR="001D35AA">
          <w:rPr>
            <w:lang w:val="en-US"/>
          </w:rPr>
          <w:t>used</w:t>
        </w:r>
      </w:ins>
      <w:ins w:id="58" w:author="Rebollo de la Torre Salvador" w:date="2018-07-13T11:23:00Z">
        <w:r w:rsidR="00B446F2">
          <w:rPr>
            <w:lang w:val="en-US"/>
          </w:rPr>
          <w:t xml:space="preserve"> </w:t>
        </w:r>
      </w:ins>
      <w:ins w:id="59" w:author="salvador" w:date="2018-07-13T17:21:00Z">
        <w:r w:rsidR="00865284">
          <w:rPr>
            <w:lang w:val="en-US"/>
          </w:rPr>
          <w:t xml:space="preserve">to study </w:t>
        </w:r>
      </w:ins>
      <w:ins w:id="60" w:author="salvador" w:date="2018-07-13T15:45:00Z">
        <w:r w:rsidR="00AA2CF6">
          <w:rPr>
            <w:lang w:val="en-US"/>
          </w:rPr>
          <w:t xml:space="preserve">the </w:t>
        </w:r>
      </w:ins>
      <w:ins w:id="61" w:author="salvador" w:date="2018-07-13T15:43:00Z">
        <w:r w:rsidR="00865284">
          <w:rPr>
            <w:lang w:val="en-US"/>
          </w:rPr>
          <w:t>diet</w:t>
        </w:r>
      </w:ins>
      <w:moveTo w:id="62" w:author="Rebollo de la Torre Salvador" w:date="2018-07-13T11:08:00Z">
        <w:r w:rsidR="008E6FCA" w:rsidRPr="00416D77">
          <w:rPr>
            <w:lang w:val="en-US"/>
          </w:rPr>
          <w:t>.</w:t>
        </w:r>
      </w:moveTo>
      <w:moveToRangeEnd w:id="36"/>
      <w:ins w:id="63" w:author="Rebollo de la Torre Salvador" w:date="2018-07-13T11:14:00Z">
        <w:r w:rsidR="00022643">
          <w:rPr>
            <w:lang w:val="en-US"/>
          </w:rPr>
          <w:t xml:space="preserve"> </w:t>
        </w:r>
        <w:r w:rsidR="00022643" w:rsidRPr="00416D77">
          <w:rPr>
            <w:lang w:val="en-US"/>
          </w:rPr>
          <w:t>1</w:t>
        </w:r>
        <w:r w:rsidR="00022643">
          <w:rPr>
            <w:lang w:val="en-US"/>
          </w:rPr>
          <w:t>,</w:t>
        </w:r>
        <w:r w:rsidR="00022643" w:rsidRPr="00416D77">
          <w:rPr>
            <w:lang w:val="en-US"/>
          </w:rPr>
          <w:t xml:space="preserve">021 </w:t>
        </w:r>
        <w:r w:rsidR="00022643">
          <w:rPr>
            <w:lang w:val="en-US"/>
          </w:rPr>
          <w:t xml:space="preserve">prey items </w:t>
        </w:r>
      </w:ins>
      <w:ins w:id="64" w:author="Rebollo de la Torre Salvador" w:date="2018-07-13T11:36:00Z">
        <w:r w:rsidR="001D35AA">
          <w:rPr>
            <w:lang w:val="en-US"/>
          </w:rPr>
          <w:t xml:space="preserve">of Sparrowhawk </w:t>
        </w:r>
      </w:ins>
      <w:ins w:id="65" w:author="Rebollo de la Torre Salvador" w:date="2018-07-13T11:14:00Z">
        <w:r w:rsidR="00022643">
          <w:rPr>
            <w:lang w:val="en-US"/>
          </w:rPr>
          <w:t xml:space="preserve">were identified </w:t>
        </w:r>
      </w:ins>
      <w:del w:id="66" w:author="Rebollo de la Torre Salvador" w:date="2018-07-13T11:36:00Z">
        <w:r w:rsidRPr="00416D77" w:rsidDel="001D35AA">
          <w:rPr>
            <w:lang w:val="en-US"/>
          </w:rPr>
          <w:delText xml:space="preserve">Sparrowhawk diet </w:delText>
        </w:r>
      </w:del>
      <w:ins w:id="67" w:author="Rebollo de la Torre Salvador" w:date="2018-07-13T11:15:00Z">
        <w:r w:rsidR="00022643">
          <w:rPr>
            <w:lang w:val="en-US"/>
          </w:rPr>
          <w:t xml:space="preserve">from </w:t>
        </w:r>
      </w:ins>
      <w:ins w:id="68" w:author="Rebollo de la Torre Salvador" w:date="2018-07-13T11:33:00Z">
        <w:r w:rsidR="001D35AA">
          <w:rPr>
            <w:lang w:val="en-US"/>
          </w:rPr>
          <w:t xml:space="preserve">uneaten </w:t>
        </w:r>
      </w:ins>
      <w:ins w:id="69" w:author="Rebollo de la Torre Salvador" w:date="2018-07-13T11:16:00Z">
        <w:r w:rsidR="00022643">
          <w:rPr>
            <w:lang w:val="en-US"/>
          </w:rPr>
          <w:t xml:space="preserve">prey remains </w:t>
        </w:r>
        <w:r w:rsidR="001D35AA">
          <w:rPr>
            <w:lang w:val="en-US"/>
          </w:rPr>
          <w:t>collected at</w:t>
        </w:r>
        <w:r w:rsidR="00022643">
          <w:rPr>
            <w:lang w:val="en-US"/>
          </w:rPr>
          <w:t xml:space="preserve"> the nest</w:t>
        </w:r>
      </w:ins>
      <w:ins w:id="70" w:author="Rebollo de la Torre Salvador" w:date="2018-07-13T11:17:00Z">
        <w:r w:rsidR="00022643">
          <w:rPr>
            <w:lang w:val="en-US"/>
          </w:rPr>
          <w:t>s</w:t>
        </w:r>
      </w:ins>
      <w:ins w:id="71" w:author="Rebollo de la Torre Salvador" w:date="2018-07-13T11:16:00Z">
        <w:r w:rsidR="00022643">
          <w:rPr>
            <w:lang w:val="en-US"/>
          </w:rPr>
          <w:t xml:space="preserve"> and surrounding </w:t>
        </w:r>
      </w:ins>
      <w:ins w:id="72" w:author="Rebollo de la Torre Salvador" w:date="2018-07-13T11:26:00Z">
        <w:r w:rsidR="00B446F2">
          <w:rPr>
            <w:lang w:val="en-US"/>
          </w:rPr>
          <w:t>plucking sites</w:t>
        </w:r>
      </w:ins>
      <w:ins w:id="73" w:author="Rebollo de la Torre Salvador" w:date="2018-07-13T11:16:00Z">
        <w:r w:rsidR="00022643">
          <w:rPr>
            <w:lang w:val="en-US"/>
          </w:rPr>
          <w:t xml:space="preserve"> </w:t>
        </w:r>
      </w:ins>
      <w:r w:rsidRPr="00416D77">
        <w:rPr>
          <w:lang w:val="en-US"/>
        </w:rPr>
        <w:t xml:space="preserve">during 2010-2011 and 2014-2015 (70 nests were studied in 46 nesting territories and at least 51 different </w:t>
      </w:r>
      <w:ins w:id="74" w:author="salvador" w:date="2018-07-13T15:47:00Z">
        <w:r w:rsidR="00AA2CF6">
          <w:rPr>
            <w:lang w:val="en-US"/>
          </w:rPr>
          <w:t xml:space="preserve">prey </w:t>
        </w:r>
      </w:ins>
      <w:r w:rsidRPr="00416D77">
        <w:rPr>
          <w:lang w:val="en-US"/>
        </w:rPr>
        <w:t>species were hunted)</w:t>
      </w:r>
      <w:ins w:id="75" w:author="Rebollo de la Torre Salvador" w:date="2018-07-13T11:35:00Z">
        <w:r w:rsidR="001D35AA">
          <w:rPr>
            <w:lang w:val="en-US"/>
          </w:rPr>
          <w:t xml:space="preserve"> –unpublished data-</w:t>
        </w:r>
      </w:ins>
      <w:ins w:id="76" w:author="Rebollo de la Torre Salvador" w:date="2018-07-13T11:16:00Z">
        <w:r w:rsidR="00022643">
          <w:rPr>
            <w:lang w:val="en-US"/>
          </w:rPr>
          <w:t xml:space="preserve">. </w:t>
        </w:r>
        <w:r w:rsidR="00022643" w:rsidRPr="00416D77">
          <w:rPr>
            <w:lang w:val="en-US"/>
          </w:rPr>
          <w:t xml:space="preserve">27 </w:t>
        </w:r>
        <w:r w:rsidR="00022643">
          <w:rPr>
            <w:lang w:val="en-US"/>
          </w:rPr>
          <w:t xml:space="preserve">prey items </w:t>
        </w:r>
      </w:ins>
      <w:ins w:id="77" w:author="Rebollo de la Torre Salvador" w:date="2018-07-13T11:35:00Z">
        <w:r w:rsidR="001D35AA">
          <w:rPr>
            <w:lang w:val="en-US"/>
          </w:rPr>
          <w:t xml:space="preserve">of Buzzard </w:t>
        </w:r>
      </w:ins>
      <w:ins w:id="78" w:author="Rebollo de la Torre Salvador" w:date="2018-07-13T11:16:00Z">
        <w:r w:rsidR="00022643">
          <w:rPr>
            <w:lang w:val="en-US"/>
          </w:rPr>
          <w:t xml:space="preserve">were identified </w:t>
        </w:r>
      </w:ins>
      <w:del w:id="79" w:author="Rebollo de la Torre Salvador" w:date="2018-07-13T11:17:00Z">
        <w:r w:rsidRPr="00416D77" w:rsidDel="00022643">
          <w:rPr>
            <w:lang w:val="en-US"/>
          </w:rPr>
          <w:delText xml:space="preserve"> and</w:delText>
        </w:r>
      </w:del>
      <w:del w:id="80" w:author="Rebollo de la Torre Salvador" w:date="2018-07-13T11:36:00Z">
        <w:r w:rsidRPr="00416D77" w:rsidDel="001D35AA">
          <w:rPr>
            <w:lang w:val="en-US"/>
          </w:rPr>
          <w:delText xml:space="preserve"> Buzzard diet </w:delText>
        </w:r>
      </w:del>
      <w:ins w:id="81" w:author="Rebollo de la Torre Salvador" w:date="2018-07-13T11:19:00Z">
        <w:r w:rsidR="00022643">
          <w:rPr>
            <w:lang w:val="en-US"/>
          </w:rPr>
          <w:t xml:space="preserve">from </w:t>
        </w:r>
      </w:ins>
      <w:ins w:id="82" w:author="Rebollo de la Torre Salvador" w:date="2018-07-13T11:33:00Z">
        <w:r w:rsidR="001D35AA">
          <w:rPr>
            <w:lang w:val="en-US"/>
          </w:rPr>
          <w:t xml:space="preserve">uneaten </w:t>
        </w:r>
      </w:ins>
      <w:ins w:id="83" w:author="Rebollo de la Torre Salvador" w:date="2018-07-13T11:19:00Z">
        <w:r w:rsidR="00022643">
          <w:rPr>
            <w:lang w:val="en-US"/>
          </w:rPr>
          <w:t xml:space="preserve">prey remains </w:t>
        </w:r>
        <w:r w:rsidR="001D35AA">
          <w:rPr>
            <w:lang w:val="en-US"/>
          </w:rPr>
          <w:t>collected at</w:t>
        </w:r>
        <w:r w:rsidR="00022643">
          <w:rPr>
            <w:lang w:val="en-US"/>
          </w:rPr>
          <w:t xml:space="preserve"> the nests and surrounding </w:t>
        </w:r>
      </w:ins>
      <w:ins w:id="84" w:author="Rebollo de la Torre Salvador" w:date="2018-07-13T11:26:00Z">
        <w:r w:rsidR="00B446F2">
          <w:rPr>
            <w:lang w:val="en-US"/>
          </w:rPr>
          <w:t>plucking sites</w:t>
        </w:r>
      </w:ins>
      <w:ins w:id="85" w:author="Rebollo de la Torre Salvador" w:date="2018-07-13T11:19:00Z">
        <w:r w:rsidR="00022643">
          <w:rPr>
            <w:lang w:val="en-US"/>
          </w:rPr>
          <w:t xml:space="preserve"> </w:t>
        </w:r>
      </w:ins>
      <w:r w:rsidRPr="00416D77">
        <w:rPr>
          <w:lang w:val="en-US"/>
        </w:rPr>
        <w:t xml:space="preserve">during 2010-2017 (21 nests were studied in 18 nesting territories and at least </w:t>
      </w:r>
      <w:bookmarkStart w:id="86" w:name="_GoBack"/>
      <w:bookmarkEnd w:id="86"/>
      <w:ins w:id="87" w:author="Lorenzo Casa" w:date="2018-07-28T16:52:00Z">
        <w:r w:rsidR="00443A78">
          <w:rPr>
            <w:lang w:val="en-US"/>
          </w:rPr>
          <w:t>12</w:t>
        </w:r>
      </w:ins>
      <w:r w:rsidRPr="00416D77">
        <w:rPr>
          <w:lang w:val="en-US"/>
        </w:rPr>
        <w:t xml:space="preserve"> different </w:t>
      </w:r>
      <w:ins w:id="88" w:author="salvador" w:date="2018-07-13T15:46:00Z">
        <w:r w:rsidR="00AA2CF6">
          <w:rPr>
            <w:lang w:val="en-US"/>
          </w:rPr>
          <w:t xml:space="preserve">prey </w:t>
        </w:r>
      </w:ins>
      <w:r w:rsidRPr="00416D77">
        <w:rPr>
          <w:lang w:val="en-US"/>
        </w:rPr>
        <w:t>species were hunted)</w:t>
      </w:r>
      <w:ins w:id="89" w:author="Rebollo de la Torre Salvador" w:date="2018-07-13T11:34:00Z">
        <w:r w:rsidR="001D35AA">
          <w:rPr>
            <w:lang w:val="en-US"/>
          </w:rPr>
          <w:t xml:space="preserve"> –unpublished data-</w:t>
        </w:r>
      </w:ins>
      <w:r w:rsidRPr="00416D77">
        <w:rPr>
          <w:lang w:val="en-US"/>
        </w:rPr>
        <w:t xml:space="preserve">. </w:t>
      </w:r>
      <w:del w:id="90" w:author="Rebollo de la Torre Salvador" w:date="2018-07-13T11:21:00Z">
        <w:r w:rsidRPr="00416D77" w:rsidDel="00022643">
          <w:rPr>
            <w:lang w:val="en-US"/>
          </w:rPr>
          <w:delText xml:space="preserve">Buzzard diet was poorly studied in the area. </w:delText>
        </w:r>
      </w:del>
      <w:del w:id="91" w:author="Rebollo de la Torre Salvador" w:date="2018-07-13T11:19:00Z">
        <w:r w:rsidRPr="00416D77" w:rsidDel="00022643">
          <w:rPr>
            <w:lang w:val="en-US"/>
          </w:rPr>
          <w:delText>Total number of prey items hunted was 2</w:delText>
        </w:r>
        <w:r w:rsidR="005139A2" w:rsidDel="00022643">
          <w:rPr>
            <w:lang w:val="en-US"/>
          </w:rPr>
          <w:delText>,</w:delText>
        </w:r>
        <w:r w:rsidRPr="00416D77" w:rsidDel="00022643">
          <w:rPr>
            <w:lang w:val="en-US"/>
          </w:rPr>
          <w:delText>618 for Goshawk, 1</w:delText>
        </w:r>
        <w:r w:rsidR="005139A2" w:rsidDel="00022643">
          <w:rPr>
            <w:lang w:val="en-US"/>
          </w:rPr>
          <w:delText>,</w:delText>
        </w:r>
        <w:r w:rsidRPr="00416D77" w:rsidDel="00022643">
          <w:rPr>
            <w:lang w:val="en-US"/>
          </w:rPr>
          <w:delText xml:space="preserve">021 for Sparrowhawk and 27 for Buzzard. </w:delText>
        </w:r>
      </w:del>
      <w:r w:rsidRPr="00416D77">
        <w:rPr>
          <w:lang w:val="en-US"/>
        </w:rPr>
        <w:t>At least 71 different species of birds, mammals or reptiles were hunted by the t</w:t>
      </w:r>
      <w:ins w:id="92" w:author="Salvador Rebollo" w:date="2018-06-21T11:23:00Z">
        <w:r w:rsidR="0058717B">
          <w:rPr>
            <w:lang w:val="en-US"/>
          </w:rPr>
          <w:t>h</w:t>
        </w:r>
      </w:ins>
      <w:r w:rsidRPr="00416D77">
        <w:rPr>
          <w:lang w:val="en-US"/>
        </w:rPr>
        <w:t xml:space="preserve">ree raptor species. </w:t>
      </w:r>
      <w:moveFromRangeStart w:id="93" w:author="Rebollo de la Torre Salvador" w:date="2018-07-13T11:08:00Z" w:name="move519243453"/>
      <w:moveFrom w:id="94" w:author="Rebollo de la Torre Salvador" w:date="2018-07-13T11:08:00Z">
        <w:r w:rsidRPr="00416D77" w:rsidDel="008E6FCA">
          <w:rPr>
            <w:lang w:val="en-US"/>
          </w:rPr>
          <w:t>See also García-Salgado et al. 2015 and Rebollo et al. in press for complete diet of Goshawk in the area.</w:t>
        </w:r>
      </w:moveFrom>
      <w:moveFromRangeEnd w:id="93"/>
    </w:p>
    <w:p w:rsidR="00FC46B5" w:rsidRDefault="00FC46B5" w:rsidP="00332E5D">
      <w:pPr>
        <w:rPr>
          <w:lang w:val="en-US"/>
        </w:rPr>
      </w:pPr>
    </w:p>
    <w:tbl>
      <w:tblPr>
        <w:tblW w:w="934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3119"/>
        <w:gridCol w:w="983"/>
        <w:gridCol w:w="1417"/>
        <w:gridCol w:w="992"/>
      </w:tblGrid>
      <w:tr w:rsidR="00416D77" w:rsidRPr="00416D77" w:rsidTr="00FD707A">
        <w:trPr>
          <w:trHeight w:val="288"/>
          <w:tblHeader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IRD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ecies/taxonomic group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orthern Goshaw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Eurasian Sparrowhaw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mon Buzzard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Black-</w:t>
            </w:r>
            <w:r w:rsidR="007D1034">
              <w:rPr>
                <w:rFonts w:ascii="Calibri" w:hAnsi="Calibri" w:cs="Calibri"/>
                <w:color w:val="000000"/>
                <w:sz w:val="22"/>
                <w:szCs w:val="22"/>
              </w:rPr>
              <w:t>H</w:t>
            </w: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eaded </w:t>
            </w:r>
            <w:r w:rsidR="007D1034">
              <w:rPr>
                <w:rFonts w:ascii="Calibri" w:hAnsi="Calibri" w:cs="Calibri"/>
                <w:color w:val="000000"/>
                <w:sz w:val="22"/>
                <w:szCs w:val="22"/>
              </w:rPr>
              <w:t>G</w:t>
            </w: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u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roicocephalus ridibund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Black Redstar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hoenicurus ochruro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Budgeriga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elopsittacus undulat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arrion Crow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rvus coron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irl Bunt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mberiza cirl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oal T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eriparus at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ommon Blackbir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urdus merul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ommon Chaffinc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ringilla coeleb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ommon Chiffchaf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hylloscopus collybit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ommon Cuckoo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uculus canor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ommon Linne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Carduelis cannabina 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ommon Magpi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ca pic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ommon Quai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turnix coturnix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Common Wood Pige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lumba palumb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Dartford Warbl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ylvia undat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omestic </w:t>
            </w:r>
            <w:r w:rsidR="007D1034">
              <w:rPr>
                <w:rFonts w:ascii="Calibri" w:hAnsi="Calibri" w:cs="Calibri"/>
                <w:color w:val="000000"/>
                <w:sz w:val="22"/>
                <w:szCs w:val="22"/>
              </w:rPr>
              <w:t>C</w:t>
            </w: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hick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llus gallus domestic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Dunnoc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runella modular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asian Blackca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ylvia atricapill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asian Blue T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yanistes caerule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asian Bullfinc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yrrhula pyrrhul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asian Collared Dov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reptopelia decaoct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asian Golden Orio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iolus oriol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Eurasian Ja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Garrulus glandari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asian Magpi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ca pic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asian Sparrowhaw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cipiter nis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asian Tree Sparrow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sser montan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Crested T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ophophanes cristat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Green Woodpeck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icus virid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Greenfinc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hloris chlor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Nightja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aprimulgus europae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Pied Flycatch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Ficedula hypoleuc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Rob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rithacus rubecul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Ser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erinus serin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Stonech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axicola rubicol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Turtle Dov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reptopelia turtu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Feral Pigeo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lumba livia f. domestic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Great Spotted Woodpeck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Dendrocopos majo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Great T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rus majo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Hawfinc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ccothraustes coccothraust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Hoopo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Upupa epop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House Sparrow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asser domestic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Long-</w:t>
            </w:r>
            <w:r w:rsidR="007D103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ailed T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egithalos caudat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Meadow Pip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thus praten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Mistle Thrus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urdus viscivor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Rock Bunt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mberiza ci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Sardinian Warbl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ylvia melanocephal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Sedge Warbl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crocephalus schoenobaen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Short-</w:t>
            </w:r>
            <w:r w:rsidR="007D1034">
              <w:rPr>
                <w:rFonts w:ascii="Calibri" w:hAnsi="Calibri" w:cs="Calibri"/>
                <w:color w:val="000000"/>
                <w:sz w:val="22"/>
                <w:szCs w:val="22"/>
              </w:rPr>
              <w:t>T</w:t>
            </w: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oed Treecreep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erthia brachydactyl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Song Thrus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urdus philomelo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Spotless Starl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urnus unicolo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Tawny Ow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trix aluco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White Wagtai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otacilla alb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Winter Wre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roglodytes troglodyt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Yellow-legged Gul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Larus michahell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Zitting Cisticol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isticola juncid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Unidentified duc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atidae sp.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Unidentified parro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Psittacidae sp.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Unidentified wad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olopacidae sp.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MAMMAL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American Mink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Neovison vis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Mol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alpa europae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European Rabbi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Oryctolagus cunicul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Least Weas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Mustela nival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Red Squirre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ciurus vulgar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West European Hedgeho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Erinaceus europae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ood </w:t>
            </w:r>
            <w:r w:rsidR="007D1034">
              <w:rPr>
                <w:rFonts w:ascii="Calibri" w:hAnsi="Calibri" w:cs="Calibri"/>
                <w:color w:val="000000"/>
                <w:sz w:val="22"/>
                <w:szCs w:val="22"/>
              </w:rPr>
              <w:t>M</w:t>
            </w: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ous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podemus sylvatic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Unidentified micromammal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Unidentified rat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Rattus sp.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Unidentified shrew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Soricidae sp.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PTILE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Ocellated Lizar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Timon lepid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low </w:t>
            </w:r>
            <w:r w:rsidR="007D1034">
              <w:rPr>
                <w:rFonts w:ascii="Calibri" w:hAnsi="Calibri" w:cs="Calibri"/>
                <w:color w:val="000000"/>
                <w:sz w:val="22"/>
                <w:szCs w:val="22"/>
              </w:rPr>
              <w:t>W</w:t>
            </w: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or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Anguis fragil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  <w:tr w:rsidR="00416D77" w:rsidRPr="00416D77" w:rsidTr="00416D77">
        <w:trPr>
          <w:trHeight w:val="288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color w:val="000000"/>
              </w:rPr>
            </w:pPr>
            <w:r w:rsidRPr="00416D77">
              <w:rPr>
                <w:rFonts w:ascii="Calibri" w:hAnsi="Calibri" w:cs="Calibri"/>
                <w:color w:val="000000"/>
                <w:sz w:val="22"/>
                <w:szCs w:val="22"/>
              </w:rPr>
              <w:t>Unidentified snak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416D77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Colubridae spp.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16D77" w:rsidRPr="00416D77" w:rsidRDefault="00416D77" w:rsidP="00416D7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6D77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x</w:t>
            </w:r>
          </w:p>
        </w:tc>
      </w:tr>
    </w:tbl>
    <w:p w:rsidR="00416D77" w:rsidRPr="00416D77" w:rsidRDefault="00416D77">
      <w:pPr>
        <w:rPr>
          <w:lang w:val="en-US"/>
        </w:rPr>
      </w:pPr>
    </w:p>
    <w:sectPr w:rsidR="00416D77" w:rsidRPr="00416D77" w:rsidSect="00FC46B5">
      <w:pgSz w:w="11907" w:h="16840" w:code="9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bollo de la Torre Salvador">
    <w15:presenceInfo w15:providerId="AD" w15:userId="S-1-5-21-242090237-55388879-930774774-1491"/>
  </w15:person>
  <w15:person w15:author="salvador">
    <w15:presenceInfo w15:providerId="None" w15:userId="salvad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trackRevisions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DE6"/>
    <w:rsid w:val="00007BE6"/>
    <w:rsid w:val="00022643"/>
    <w:rsid w:val="000536FD"/>
    <w:rsid w:val="00061D00"/>
    <w:rsid w:val="00126E24"/>
    <w:rsid w:val="00146856"/>
    <w:rsid w:val="00193762"/>
    <w:rsid w:val="001963C7"/>
    <w:rsid w:val="001A6B9B"/>
    <w:rsid w:val="001D35AA"/>
    <w:rsid w:val="002379BC"/>
    <w:rsid w:val="00244EEA"/>
    <w:rsid w:val="00280329"/>
    <w:rsid w:val="002A2EC6"/>
    <w:rsid w:val="00303C90"/>
    <w:rsid w:val="00332E5D"/>
    <w:rsid w:val="00383341"/>
    <w:rsid w:val="00383D09"/>
    <w:rsid w:val="00386B29"/>
    <w:rsid w:val="003A0DE6"/>
    <w:rsid w:val="003D59B0"/>
    <w:rsid w:val="003F0080"/>
    <w:rsid w:val="00416D77"/>
    <w:rsid w:val="004409C3"/>
    <w:rsid w:val="00443A78"/>
    <w:rsid w:val="00461E10"/>
    <w:rsid w:val="00486D3A"/>
    <w:rsid w:val="00486E88"/>
    <w:rsid w:val="004C3C17"/>
    <w:rsid w:val="004C5D92"/>
    <w:rsid w:val="004E1B1D"/>
    <w:rsid w:val="005139A2"/>
    <w:rsid w:val="0058717B"/>
    <w:rsid w:val="005B5431"/>
    <w:rsid w:val="0067733D"/>
    <w:rsid w:val="006844BE"/>
    <w:rsid w:val="006B4963"/>
    <w:rsid w:val="006E04B0"/>
    <w:rsid w:val="007142F4"/>
    <w:rsid w:val="007531B1"/>
    <w:rsid w:val="0075650F"/>
    <w:rsid w:val="00762AEC"/>
    <w:rsid w:val="00775A7E"/>
    <w:rsid w:val="007A4125"/>
    <w:rsid w:val="007D1034"/>
    <w:rsid w:val="00850107"/>
    <w:rsid w:val="0085419C"/>
    <w:rsid w:val="00865284"/>
    <w:rsid w:val="008752B2"/>
    <w:rsid w:val="008955E8"/>
    <w:rsid w:val="008E6FCA"/>
    <w:rsid w:val="00973FA8"/>
    <w:rsid w:val="00976D96"/>
    <w:rsid w:val="009B4C92"/>
    <w:rsid w:val="009C1A59"/>
    <w:rsid w:val="009F2D62"/>
    <w:rsid w:val="00AA2CF6"/>
    <w:rsid w:val="00B264A2"/>
    <w:rsid w:val="00B446F2"/>
    <w:rsid w:val="00B74B55"/>
    <w:rsid w:val="00BB432D"/>
    <w:rsid w:val="00BB6C91"/>
    <w:rsid w:val="00BE036B"/>
    <w:rsid w:val="00BE696D"/>
    <w:rsid w:val="00BE6D23"/>
    <w:rsid w:val="00C146C2"/>
    <w:rsid w:val="00CC25F6"/>
    <w:rsid w:val="00D44D0B"/>
    <w:rsid w:val="00D8066F"/>
    <w:rsid w:val="00D8382E"/>
    <w:rsid w:val="00DF1850"/>
    <w:rsid w:val="00DF6586"/>
    <w:rsid w:val="00E05F67"/>
    <w:rsid w:val="00E159BF"/>
    <w:rsid w:val="00E250D6"/>
    <w:rsid w:val="00E6561A"/>
    <w:rsid w:val="00E81EFC"/>
    <w:rsid w:val="00E92FF1"/>
    <w:rsid w:val="00EC0DB0"/>
    <w:rsid w:val="00EC6062"/>
    <w:rsid w:val="00F04539"/>
    <w:rsid w:val="00F718D7"/>
    <w:rsid w:val="00F83E92"/>
    <w:rsid w:val="00F943F3"/>
    <w:rsid w:val="00F96660"/>
    <w:rsid w:val="00FC46B5"/>
    <w:rsid w:val="00FD707A"/>
    <w:rsid w:val="00FF1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docId w15:val="{48232FD6-9F7B-4041-9344-E5690F963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D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A0DE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A0DE6"/>
    <w:rPr>
      <w:rFonts w:ascii="Tahoma" w:eastAsia="Times New Roman" w:hAnsi="Tahoma" w:cs="Tahoma"/>
      <w:sz w:val="16"/>
      <w:szCs w:val="16"/>
      <w:lang w:val="es-ES" w:eastAsia="es-ES"/>
    </w:rPr>
  </w:style>
  <w:style w:type="character" w:customStyle="1" w:styleId="apple-converted-space">
    <w:name w:val="apple-converted-space"/>
    <w:basedOn w:val="Fuentedeprrafopredeter"/>
    <w:rsid w:val="00BE6D23"/>
  </w:style>
  <w:style w:type="character" w:customStyle="1" w:styleId="smallcaps">
    <w:name w:val="smallcaps"/>
    <w:basedOn w:val="Fuentedeprrafopredeter"/>
    <w:rsid w:val="00BE6D23"/>
  </w:style>
  <w:style w:type="paragraph" w:customStyle="1" w:styleId="EndNoteBibliography">
    <w:name w:val="EndNote Bibliography"/>
    <w:basedOn w:val="Normal"/>
    <w:link w:val="EndNoteBibliographyChar"/>
    <w:rsid w:val="007142F4"/>
    <w:pPr>
      <w:spacing w:after="200"/>
    </w:pPr>
    <w:rPr>
      <w:rFonts w:ascii="Calibri" w:eastAsia="Calibri" w:hAnsi="Calibri"/>
      <w:noProof/>
      <w:sz w:val="22"/>
      <w:szCs w:val="22"/>
    </w:rPr>
  </w:style>
  <w:style w:type="character" w:customStyle="1" w:styleId="EndNoteBibliographyChar">
    <w:name w:val="EndNote Bibliography Char"/>
    <w:link w:val="EndNoteBibliography"/>
    <w:rsid w:val="007142F4"/>
    <w:rPr>
      <w:rFonts w:ascii="Calibri" w:eastAsia="Calibri" w:hAnsi="Calibri" w:cs="Times New Roman"/>
      <w:noProof/>
      <w:lang w:val="es-ES" w:eastAsia="es-ES"/>
    </w:rPr>
  </w:style>
  <w:style w:type="character" w:styleId="Hipervnculo">
    <w:name w:val="Hyperlink"/>
    <w:uiPriority w:val="99"/>
    <w:rsid w:val="00E6561A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443A7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43A7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43A78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43A7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43A78"/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14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7</Words>
  <Characters>3999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</dc:creator>
  <cp:lastModifiedBy>salvador</cp:lastModifiedBy>
  <cp:revision>3</cp:revision>
  <dcterms:created xsi:type="dcterms:W3CDTF">2018-07-28T14:54:00Z</dcterms:created>
  <dcterms:modified xsi:type="dcterms:W3CDTF">2018-07-29T10:43:00Z</dcterms:modified>
</cp:coreProperties>
</file>